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B6712" w14:textId="695DF43B" w:rsidR="006C058E" w:rsidRDefault="006C058E" w:rsidP="006C058E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6C058E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Table S4: </w:t>
      </w:r>
      <w:r w:rsidRPr="006C058E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>Classification of genes located at maintained TAD borders</w:t>
      </w:r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We considered all maintained TAD borders that are common between BEAF-32 single mutant and Cp190 and </w:t>
      </w:r>
      <w:proofErr w:type="spellStart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ro</w:t>
      </w:r>
      <w:proofErr w:type="spellEnd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double mutant and that are also present in Kc167 cells (159 borders). We selected all genes within 5 </w:t>
      </w:r>
      <w:proofErr w:type="spellStart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Kb</w:t>
      </w:r>
      <w:proofErr w:type="spellEnd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257) and then identified their expression levels in 85 tissues/developmental times or cell lines (252 genes). Genes that were expressed in 40th percentile of expression in all 85 samples were classified as </w:t>
      </w:r>
      <w:proofErr w:type="spellStart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use keeping</w:t>
      </w:r>
      <w:proofErr w:type="spellEnd"/>
      <w:r w:rsidRPr="006C058E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genes.</w:t>
      </w:r>
    </w:p>
    <w:p w14:paraId="546F5B57" w14:textId="77777777" w:rsidR="006C058E" w:rsidRPr="006C058E" w:rsidRDefault="006C058E" w:rsidP="006C058E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W w:w="4137" w:type="dxa"/>
        <w:tblLook w:val="04A0" w:firstRow="1" w:lastRow="0" w:firstColumn="1" w:lastColumn="0" w:noHBand="0" w:noVBand="1"/>
      </w:tblPr>
      <w:tblGrid>
        <w:gridCol w:w="1543"/>
        <w:gridCol w:w="1300"/>
        <w:gridCol w:w="1607"/>
      </w:tblGrid>
      <w:tr w:rsidR="006C058E" w:rsidRPr="006C058E" w14:paraId="22B6CC3F" w14:textId="77777777" w:rsidTr="006C058E">
        <w:trPr>
          <w:trHeight w:val="320"/>
        </w:trPr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E44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DF1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ress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6B4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keeping</w:t>
            </w:r>
          </w:p>
        </w:tc>
      </w:tr>
      <w:tr w:rsidR="006C058E" w:rsidRPr="006C058E" w14:paraId="6ED6F4E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5D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gale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CEC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40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6D75BC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0E4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1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4A8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DC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8E87C5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E7D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ED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EBD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854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355484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02C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b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32A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AC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BA727A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0A1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5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BC1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E27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C21939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FC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2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D8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643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BD3E03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E3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lectin-2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7E4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3D8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D6526F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BA6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u</w:t>
            </w:r>
            <w:proofErr w:type="spellEnd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(dx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F1F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638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EB4504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862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723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A51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E863DC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1C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4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98D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DC6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29EF40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EE2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39B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C1B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011E82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B8B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4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CD2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33B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1AFC69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CC4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Tot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58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BA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AAE2C1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DDB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fus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3C5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5AD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699082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78D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frj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03E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992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830EA9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5C0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6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219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D96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4ED3F7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EEA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3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A5A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025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3580E4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525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ho-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825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EA7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2F6FFA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8A3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Gr3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099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F85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591916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0ED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pkaa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4D4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C02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C7B5BC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184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7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F0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CF7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B565BE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85F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2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1B1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A5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0D60C5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BF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pL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55F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567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9A5951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6D6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obl37B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DAC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165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486A1C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ADF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br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9F3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91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B98AEB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DCE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72B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079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95BD79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057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349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ACA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1A95E1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846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C34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574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9F6780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78A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EEB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B2B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CE210F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014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0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DF3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5C6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ECC933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85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am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E1D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CE1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70A2B7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209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J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18B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33B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EE8BF9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ABC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pLP0-lik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D86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983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551DD5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BC0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14-3-3z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67C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090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B7B352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0D2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E(Pc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592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B61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23C7E4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AD6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Drep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FD8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8F0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D4608C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F38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pS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99E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D3B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BB2213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FEE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D5B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63C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C9B619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C14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RpS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7E2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BBA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29D876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C3B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0AB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C48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04D5EF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2BE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d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992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811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D3DA80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E4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RP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71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899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3602A2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671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C6E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6FA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C5B0C7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AA2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tu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A80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28B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9932A8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E64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GEFmes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FC9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0B4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CD8464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85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2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0E5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414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BFA073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390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ik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1E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722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CF7454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E82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5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0C5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0A9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4D2086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EA7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nf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A9E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DDB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99A271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176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A92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DB0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B596D1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296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ot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D11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B29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9F4469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7BA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ar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7D3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DF7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F08864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27A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7FC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832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510B7A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3FD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AE8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B32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75C02B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95B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n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D76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C4F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2D2A65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FF8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pS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36A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CFF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EA6A2A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7A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Vps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D08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5EE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8F482E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EAD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B7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C26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74E477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81D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7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AA0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029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C4D4FA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BBC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Vdu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C4C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13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500B11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6DE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4E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92C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69EBAC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70B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2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F0F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3C8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5024A3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17B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s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D25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3DA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8E83EA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222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5F7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AA5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212008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098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2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1B6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B0A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4B56E8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43E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7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FC7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2B4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614B3D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F11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2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F2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BBD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D99DA9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3AA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5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36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EFA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1A924F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169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8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5D6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0BA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10E993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D1F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8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F01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7A2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1C608F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763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b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6A5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D5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7718B6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121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2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5C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2D4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813107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D85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61D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12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9B8334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3AE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2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02F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97E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27A961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647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H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71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D43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860512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45E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7C7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E15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4B3E9D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162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G8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0A9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2BF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EDD838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7BE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F9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4D6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02662D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85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eIF-4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F7D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C5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9733D0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72E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pr6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B70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711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6B33BF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D58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2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D81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A73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5D835D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D2D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66F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B19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4A7B95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252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Baldsp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688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377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50558C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85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D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5C4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027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3EEC55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E54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ud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93B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5CF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59C3E9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BBF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097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C59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6E0E02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FF4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7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06E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0B1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3FB4A1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0D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75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CFC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96A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7A3152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DC5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4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130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0B8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5AC2F5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749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0B8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625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532F86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16D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qj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334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4B8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7222E8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3AC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edd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9B3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6C4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DED719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83C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4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2C8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281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F97D82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E1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ESR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99E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8FA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C91869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05C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1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D8C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D50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B6DAD1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390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A3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F6B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DC08DA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266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HLH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E4D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ADC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C3DE5B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EC5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7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35F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864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4923AF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D05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g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CE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0C3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935CE2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794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obst</w:t>
            </w:r>
            <w:proofErr w:type="spellEnd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-J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D80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B38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8D96B0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EB1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7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553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A96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ED57E9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7FA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0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10C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2D0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DB0452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510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2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623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CEA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9481F0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74A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G14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62E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9E0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E391E7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B8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2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9FF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BED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D7C6A5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855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2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005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04F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9BA265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950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0C2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A3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9207A5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322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6FC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452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65C254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B2D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4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E98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B60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08F0D9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DC8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0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EDE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4A6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9CA43A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07D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RpS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70F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9F1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974BAD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E84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npS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F09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E58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759BD3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B0C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904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0C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438A1B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F6C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ACD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CD0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6498F2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1D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DC2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CBD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5CACA8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EE2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6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912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4A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37AE59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F6F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mdyn-D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0B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4A5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FC9481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A09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07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8DC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B28386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966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trb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2A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55C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9E0B71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154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8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A43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37E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60CB93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FE4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elo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81E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475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06D1B5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E48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9A0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FFD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0F5C3D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C2B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4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550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94A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1EF931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6AD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6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973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6E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239018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F83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4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798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240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61D3E4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20C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CEE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3E2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CB4D57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C57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Vha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5AD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AFD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B83D18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2FB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n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5DA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2D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F0A845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B11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kib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584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DB0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269A7F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2EA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2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C57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F3B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E947C4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A68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2D3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004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40BE95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3D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Hel8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590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9C1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83B2ED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87A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6A4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512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07C9098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E64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tSS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661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553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DC5B5D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F5D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b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95D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DA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CD1CFB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FC8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asu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DDE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CC9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CB895B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79E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Px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0F8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874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E1E96A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63C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Atpalph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6C8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C56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FDE35B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1C4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8B5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77F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F3A0A7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BE7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dh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ED5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A2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C835D4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1D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un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AE4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80D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09B00B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A9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VhaAC39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E17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683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FE3DA2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343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3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E8C1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33B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FE132A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1E5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6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07A2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C0B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EC0084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431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4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E72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D7B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FF1221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72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jig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A4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C10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1B6417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697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6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2080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844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E4BFB8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FEC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cri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CBC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163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A484EB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1E8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ms</w:t>
            </w:r>
            <w:proofErr w:type="spellEnd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gramEnd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3)K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CD6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B04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D568A8F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6E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663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8C0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42DC9D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7BA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5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8E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BC6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87A06B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BF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T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B6E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EDF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B79E61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B0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Ets97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426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FCE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1B1E01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C55D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1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65DD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AA6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492790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FF2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DCA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8F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F707D6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4EF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1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8B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641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E6A8294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F21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PH4alphaN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B85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02E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5730EF3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1F8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G31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C3D3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4A6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3DE4F05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DC3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5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EB46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B17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DBDA4E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10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7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A5F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86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34D2DF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DB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2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30F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2AC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55DC03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574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pS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521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8D54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76FC68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24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p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DCF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303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6127D6F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48B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fd102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713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C6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994FC6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B1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35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3AA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A8B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4F3F5B6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E50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755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7A1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3CF5328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1EC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CC6C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4F6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DF5E5BD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640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Atg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CF8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8BB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0A0FF9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2E5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9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BA8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492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CB1C879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F92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03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727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1457E14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CA7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Ds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D81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138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7DAC8C5A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469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E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EFB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FA2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1DCC3E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4A2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FADA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6AB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0764E0BC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513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5C1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3E1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F593D4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40B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Sa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BEEB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2DE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4AD6F96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B8E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A0DF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84F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6C058E" w:rsidRPr="006C058E" w14:paraId="23EF89B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12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RapGA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EAD8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43F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29C0AB1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03C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8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814E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38C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6CD3BE93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BDE2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dc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79F7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40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2628D727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0C09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1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67D9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BA9C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7903710B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BCE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9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334" w14:textId="77777777" w:rsidR="006C058E" w:rsidRPr="006C058E" w:rsidRDefault="006C058E" w:rsidP="006C058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0EF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45E71C32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9B13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Obp2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E6E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95F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38CCDC8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8BB8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5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FEB7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896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688AE391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2186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5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D14B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0C4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7052B260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164E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alpha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8601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9BC5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6C058E" w:rsidRPr="006C058E" w14:paraId="26938A0E" w14:textId="77777777" w:rsidTr="006C058E">
        <w:trPr>
          <w:trHeight w:val="320"/>
        </w:trPr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69A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CG444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30D0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5E3F" w14:textId="77777777" w:rsidR="006C058E" w:rsidRPr="006C058E" w:rsidRDefault="006C058E" w:rsidP="006C058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C058E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</w:tbl>
    <w:p w14:paraId="5A1F8AB4" w14:textId="77777777" w:rsidR="00204689" w:rsidRDefault="00204689" w:rsidP="00750833">
      <w:pPr>
        <w:jc w:val="both"/>
        <w:rPr>
          <w:rFonts w:ascii="Arial" w:hAnsi="Arial"/>
          <w:sz w:val="20"/>
          <w:szCs w:val="20"/>
        </w:rPr>
      </w:pPr>
    </w:p>
    <w:sectPr w:rsidR="00204689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AA1E8" w14:textId="77777777" w:rsidR="00FB66E9" w:rsidRDefault="00FB66E9" w:rsidP="006915F5">
      <w:r>
        <w:separator/>
      </w:r>
    </w:p>
  </w:endnote>
  <w:endnote w:type="continuationSeparator" w:id="0">
    <w:p w14:paraId="22A78200" w14:textId="77777777" w:rsidR="00FB66E9" w:rsidRDefault="00FB66E9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87D12" w14:textId="77777777" w:rsidR="00FB66E9" w:rsidRDefault="00FB66E9" w:rsidP="006915F5">
      <w:r>
        <w:separator/>
      </w:r>
    </w:p>
  </w:footnote>
  <w:footnote w:type="continuationSeparator" w:id="0">
    <w:p w14:paraId="6CB70E25" w14:textId="77777777" w:rsidR="00FB66E9" w:rsidRDefault="00FB66E9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2F1061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6C058E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76C09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94A28"/>
    <w:rsid w:val="00E97DAA"/>
    <w:rsid w:val="00EC1F3D"/>
    <w:rsid w:val="00ED5DC4"/>
    <w:rsid w:val="00F03755"/>
    <w:rsid w:val="00F24E5A"/>
    <w:rsid w:val="00F31A6A"/>
    <w:rsid w:val="00F64EA4"/>
    <w:rsid w:val="00FB66E9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4</cp:revision>
  <dcterms:created xsi:type="dcterms:W3CDTF">2020-12-17T17:57:00Z</dcterms:created>
  <dcterms:modified xsi:type="dcterms:W3CDTF">2022-02-07T16:25:00Z</dcterms:modified>
</cp:coreProperties>
</file>